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660" w:rsidRPr="00064344" w:rsidRDefault="009E4660" w:rsidP="009E466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val="en-GB"/>
        </w:rPr>
      </w:pPr>
      <w:r w:rsidRPr="00CD0C2D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Supplementary Table </w:t>
      </w:r>
      <w:r w:rsidR="00424CF0" w:rsidRPr="00CD0C2D">
        <w:rPr>
          <w:rFonts w:asciiTheme="majorBidi" w:hAnsiTheme="majorBidi" w:cstheme="majorBidi"/>
          <w:b/>
          <w:bCs/>
          <w:sz w:val="20"/>
          <w:szCs w:val="20"/>
          <w:lang w:val="en-GB"/>
        </w:rPr>
        <w:t>10</w:t>
      </w:r>
      <w:r w:rsidRPr="00CD0C2D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</w:t>
      </w:r>
      <w:r w:rsidRPr="00CD0C2D">
        <w:rPr>
          <w:rFonts w:asciiTheme="majorBidi" w:hAnsiTheme="majorBidi" w:cstheme="majorBidi"/>
          <w:sz w:val="20"/>
          <w:szCs w:val="20"/>
          <w:lang w:val="en-GB"/>
        </w:rPr>
        <w:t>R</w:t>
      </w:r>
      <w:bookmarkStart w:id="0" w:name="_GoBack"/>
      <w:bookmarkEnd w:id="0"/>
      <w:r w:rsidRPr="00064344">
        <w:rPr>
          <w:rFonts w:asciiTheme="majorBidi" w:hAnsiTheme="majorBidi" w:cstheme="majorBidi"/>
          <w:sz w:val="20"/>
          <w:szCs w:val="20"/>
          <w:lang w:val="en-GB"/>
        </w:rPr>
        <w:t>esults of meta-analysis using different genetic models in women</w:t>
      </w: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1145"/>
        <w:gridCol w:w="1691"/>
        <w:gridCol w:w="2551"/>
        <w:gridCol w:w="2410"/>
        <w:gridCol w:w="1842"/>
      </w:tblGrid>
      <w:tr w:rsidR="009E4660" w:rsidRPr="00064344" w:rsidTr="00805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9E4660" w:rsidRPr="00064344" w:rsidRDefault="009E4660" w:rsidP="0080577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NP</w:t>
            </w:r>
          </w:p>
        </w:tc>
        <w:tc>
          <w:tcPr>
            <w:tcW w:w="1691" w:type="dxa"/>
          </w:tcPr>
          <w:p w:rsidR="009E4660" w:rsidRPr="00064344" w:rsidRDefault="009E4660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etic model</w:t>
            </w:r>
          </w:p>
        </w:tc>
        <w:tc>
          <w:tcPr>
            <w:tcW w:w="2551" w:type="dxa"/>
          </w:tcPr>
          <w:p w:rsidR="009E4660" w:rsidRPr="00064344" w:rsidRDefault="009E4660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ixed effects model</w:t>
            </w:r>
          </w:p>
          <w:p w:rsidR="009E4660" w:rsidRPr="00064344" w:rsidRDefault="009E4660" w:rsidP="008057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R (95% CI)        p-value</w:t>
            </w:r>
          </w:p>
        </w:tc>
        <w:tc>
          <w:tcPr>
            <w:tcW w:w="2410" w:type="dxa"/>
          </w:tcPr>
          <w:p w:rsidR="009E4660" w:rsidRPr="00064344" w:rsidRDefault="009E4660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dom effects model</w:t>
            </w:r>
          </w:p>
          <w:p w:rsidR="009E4660" w:rsidRPr="00064344" w:rsidRDefault="009E4660" w:rsidP="008057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R (95% CI)        p-value</w:t>
            </w:r>
          </w:p>
        </w:tc>
        <w:tc>
          <w:tcPr>
            <w:tcW w:w="1842" w:type="dxa"/>
          </w:tcPr>
          <w:p w:rsidR="009E4660" w:rsidRPr="00064344" w:rsidRDefault="009E4660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terogeneity</w:t>
            </w:r>
          </w:p>
          <w:p w:rsidR="009E4660" w:rsidRPr="009A3C53" w:rsidRDefault="009E4660" w:rsidP="0080577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gramStart"/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p-value</w:t>
            </w:r>
            <w:proofErr w:type="gramEnd"/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</w:t>
            </w: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</w:t>
            </w:r>
            <w:r w:rsidRPr="0006434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%)</w:t>
            </w:r>
          </w:p>
        </w:tc>
      </w:tr>
      <w:tr w:rsidR="009E4660" w:rsidRPr="00064344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9E4660" w:rsidRPr="00825D10" w:rsidRDefault="009E4660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825D1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rs1169288</w:t>
            </w:r>
          </w:p>
          <w:p w:rsidR="009E4660" w:rsidRPr="00825D10" w:rsidRDefault="009E4660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825D1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A&gt;C</w:t>
            </w:r>
          </w:p>
        </w:tc>
        <w:tc>
          <w:tcPr>
            <w:tcW w:w="1691" w:type="dxa"/>
          </w:tcPr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C vs AA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C vs AA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C+CC vs AA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C vs AC+AA</w:t>
            </w:r>
          </w:p>
        </w:tc>
        <w:tc>
          <w:tcPr>
            <w:tcW w:w="2551" w:type="dxa"/>
          </w:tcPr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3 (1.06-2.20)       0.02</w:t>
            </w:r>
            <w:r w:rsidRPr="0006434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9 (0.69-2.05)       0.52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4 (1.03-2.01)       0.03</w:t>
            </w:r>
            <w:r w:rsidRPr="0006434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6 (0.58-1.59)       0.89</w:t>
            </w:r>
          </w:p>
        </w:tc>
        <w:tc>
          <w:tcPr>
            <w:tcW w:w="2410" w:type="dxa"/>
          </w:tcPr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76 (0.77-4.03)      0.17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8 (0.41-5.37)      0.54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72 (0.68-4.38)      0.25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1 (0.43-2.88)       0.81</w:t>
            </w:r>
          </w:p>
        </w:tc>
        <w:tc>
          <w:tcPr>
            <w:tcW w:w="1842" w:type="dxa"/>
          </w:tcPr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0             76.27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2             78.03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2             83.90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.089             65.21 </w:t>
            </w:r>
          </w:p>
        </w:tc>
      </w:tr>
      <w:tr w:rsidR="009E4660" w:rsidRPr="00064344" w:rsidTr="008057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9E4660" w:rsidRPr="00825D10" w:rsidRDefault="009E4660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825D1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rs2464196</w:t>
            </w:r>
          </w:p>
          <w:p w:rsidR="009E4660" w:rsidRPr="00825D10" w:rsidRDefault="009E4660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825D1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G&gt;A</w:t>
            </w:r>
          </w:p>
        </w:tc>
        <w:tc>
          <w:tcPr>
            <w:tcW w:w="1691" w:type="dxa"/>
          </w:tcPr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A vs GG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A vs GG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A+AA vs GG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A vs GA+GG</w:t>
            </w:r>
          </w:p>
        </w:tc>
        <w:tc>
          <w:tcPr>
            <w:tcW w:w="2551" w:type="dxa"/>
          </w:tcPr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4 (0.85-1.80)       0.25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3 (0.69-1.85)       0.60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1 (0.85-1.72)        0.27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1 (0.66-1.56)        0.93</w:t>
            </w:r>
          </w:p>
        </w:tc>
        <w:tc>
          <w:tcPr>
            <w:tcW w:w="2410" w:type="dxa"/>
          </w:tcPr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4 (0.85-1.80)      0.25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6 (0.52-3.04)      0.60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1 (0.85-1.72)      0.27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9 (0.50-2.37)      0.81</w:t>
            </w:r>
          </w:p>
        </w:tc>
        <w:tc>
          <w:tcPr>
            <w:tcW w:w="1842" w:type="dxa"/>
          </w:tcPr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9                   0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89             65.37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55                 0</w:t>
            </w:r>
          </w:p>
          <w:p w:rsidR="009E4660" w:rsidRPr="00064344" w:rsidRDefault="009E4660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86             65.96</w:t>
            </w:r>
          </w:p>
        </w:tc>
      </w:tr>
      <w:tr w:rsidR="009E4660" w:rsidRPr="00064344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:rsidR="009E4660" w:rsidRPr="00825D10" w:rsidRDefault="009E4660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825D1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rs735396</w:t>
            </w:r>
          </w:p>
          <w:p w:rsidR="009E4660" w:rsidRPr="00825D10" w:rsidRDefault="009E4660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825D1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T&gt;C</w:t>
            </w:r>
          </w:p>
        </w:tc>
        <w:tc>
          <w:tcPr>
            <w:tcW w:w="1691" w:type="dxa"/>
          </w:tcPr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C vs TT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C vs TT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C+CC vs TT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C vs TC+TT</w:t>
            </w:r>
          </w:p>
        </w:tc>
        <w:tc>
          <w:tcPr>
            <w:tcW w:w="2551" w:type="dxa"/>
          </w:tcPr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7 (0.59-1.28)        0.49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4 (0.54-1.35)        0.51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6 (0.59-1.23)        0.41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1 (0.62-1.34)        0.65</w:t>
            </w:r>
          </w:p>
        </w:tc>
        <w:tc>
          <w:tcPr>
            <w:tcW w:w="2410" w:type="dxa"/>
          </w:tcPr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2 (0.46-1.46)       0.51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5 (0.54-1.35)       0.51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5 (0.58-1.24)       0.42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1 (0.62-1.34)       0.65</w:t>
            </w:r>
          </w:p>
        </w:tc>
        <w:tc>
          <w:tcPr>
            <w:tcW w:w="1842" w:type="dxa"/>
          </w:tcPr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63             48.56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81                0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04               5.01</w:t>
            </w:r>
          </w:p>
          <w:p w:rsidR="009E4660" w:rsidRPr="00064344" w:rsidRDefault="009E4660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6434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05                0</w:t>
            </w:r>
          </w:p>
        </w:tc>
      </w:tr>
    </w:tbl>
    <w:p w:rsidR="009E4660" w:rsidRPr="0091079C" w:rsidRDefault="009E4660" w:rsidP="009E4660">
      <w:pPr>
        <w:rPr>
          <w:rFonts w:asciiTheme="majorBidi" w:hAnsiTheme="majorBidi" w:cstheme="majorBidi"/>
          <w:sz w:val="20"/>
          <w:szCs w:val="20"/>
          <w:lang w:val="en-GB"/>
        </w:rPr>
      </w:pPr>
      <w:proofErr w:type="spellStart"/>
      <w:proofErr w:type="gramStart"/>
      <w:r w:rsidRPr="0091079C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91079C">
        <w:rPr>
          <w:rFonts w:asciiTheme="majorBidi" w:hAnsiTheme="majorBidi" w:cstheme="majorBidi"/>
          <w:sz w:val="20"/>
          <w:szCs w:val="20"/>
          <w:lang w:val="en-GB"/>
        </w:rPr>
        <w:t xml:space="preserve"> indicates a significant result.</w:t>
      </w:r>
    </w:p>
    <w:p w:rsidR="006A48F1" w:rsidRPr="009E4660" w:rsidRDefault="009E4660" w:rsidP="009E4660">
      <w:pPr>
        <w:rPr>
          <w:lang w:val="en-GB"/>
        </w:rPr>
      </w:pPr>
      <w:r w:rsidRPr="0091079C">
        <w:rPr>
          <w:rFonts w:asciiTheme="majorBidi" w:hAnsiTheme="majorBidi" w:cstheme="majorBidi"/>
          <w:sz w:val="20"/>
          <w:szCs w:val="20"/>
          <w:lang w:val="en-GB"/>
        </w:rPr>
        <w:t>Meta-analysis was performed using GWAMA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software (version </w:t>
      </w:r>
      <w:r w:rsidRPr="0091079C">
        <w:rPr>
          <w:rFonts w:asciiTheme="majorBidi" w:hAnsiTheme="majorBidi" w:cstheme="majorBidi"/>
          <w:sz w:val="20"/>
          <w:szCs w:val="20"/>
          <w:lang w:val="en-GB"/>
        </w:rPr>
        <w:t>2.2.2).</w:t>
      </w:r>
    </w:p>
    <w:sectPr w:rsidR="006A48F1" w:rsidRPr="009E46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660"/>
    <w:rsid w:val="00296CB0"/>
    <w:rsid w:val="00424CF0"/>
    <w:rsid w:val="006A48F1"/>
    <w:rsid w:val="009E4660"/>
    <w:rsid w:val="00CD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283A57-9360-4A22-A437-950F36DFA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6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E46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Dallali</dc:creator>
  <cp:keywords/>
  <dc:description/>
  <cp:lastModifiedBy>Kalyana Sundaram T.V</cp:lastModifiedBy>
  <cp:revision>4</cp:revision>
  <dcterms:created xsi:type="dcterms:W3CDTF">2021-10-19T08:18:00Z</dcterms:created>
  <dcterms:modified xsi:type="dcterms:W3CDTF">2022-01-26T11:05:00Z</dcterms:modified>
</cp:coreProperties>
</file>